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514" w:rsidRPr="002C64A3" w:rsidRDefault="00C22514" w:rsidP="00C22514">
      <w:pPr>
        <w:spacing w:after="0" w:line="360" w:lineRule="auto"/>
        <w:rPr>
          <w:b/>
          <w:bCs/>
          <w:lang w:val="en-US"/>
        </w:rPr>
      </w:pPr>
      <w:r w:rsidRPr="002C64A3">
        <w:rPr>
          <w:b/>
          <w:bCs/>
          <w:lang w:val="en-US"/>
        </w:rPr>
        <w:t xml:space="preserve">IGRA status and pulmonary immune responses to </w:t>
      </w:r>
      <w:r w:rsidRPr="002C64A3">
        <w:rPr>
          <w:b/>
          <w:bCs/>
          <w:i/>
          <w:lang w:val="en-US"/>
        </w:rPr>
        <w:t>Mycobacterium tuberculosis</w:t>
      </w:r>
      <w:r w:rsidRPr="002C64A3">
        <w:rPr>
          <w:b/>
          <w:bCs/>
          <w:lang w:val="en-US"/>
        </w:rPr>
        <w:t xml:space="preserve"> in exposed individuals</w:t>
      </w:r>
    </w:p>
    <w:p w:rsidR="00C22514" w:rsidRDefault="00C22514" w:rsidP="00C22514">
      <w:pPr>
        <w:spacing w:after="0" w:line="360" w:lineRule="auto"/>
        <w:rPr>
          <w:lang w:val="en-US"/>
        </w:rPr>
      </w:pPr>
      <w:r>
        <w:rPr>
          <w:lang w:val="en-US"/>
        </w:rPr>
        <w:t xml:space="preserve">Christian Herzmann, Martin Ernst, Christoph Lange, Steffen Stenger, Stefan Kaufmann, Norbert </w:t>
      </w:r>
      <w:proofErr w:type="spellStart"/>
      <w:r>
        <w:rPr>
          <w:lang w:val="en-US"/>
        </w:rPr>
        <w:t>Reiling</w:t>
      </w:r>
      <w:proofErr w:type="spellEnd"/>
      <w:r>
        <w:rPr>
          <w:lang w:val="en-US"/>
        </w:rPr>
        <w:t xml:space="preserve">, Tom </w:t>
      </w:r>
      <w:proofErr w:type="spellStart"/>
      <w:r>
        <w:rPr>
          <w:lang w:val="en-US"/>
        </w:rPr>
        <w:t>Schaberg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ize</w:t>
      </w:r>
      <w:proofErr w:type="spellEnd"/>
      <w:r>
        <w:rPr>
          <w:lang w:val="en-US"/>
        </w:rPr>
        <w:t xml:space="preserve"> van der Merwe, Jeroen </w:t>
      </w:r>
      <w:proofErr w:type="spellStart"/>
      <w:r>
        <w:rPr>
          <w:lang w:val="en-US"/>
        </w:rPr>
        <w:t>Maertzdorf</w:t>
      </w:r>
      <w:proofErr w:type="spellEnd"/>
      <w:r>
        <w:rPr>
          <w:lang w:val="en-US"/>
        </w:rPr>
        <w:t xml:space="preserve"> for the Tb or not Tb consortium</w:t>
      </w:r>
    </w:p>
    <w:p w:rsidR="00C22514" w:rsidRDefault="00C22514" w:rsidP="00C22514">
      <w:pPr>
        <w:spacing w:after="0" w:line="360" w:lineRule="auto"/>
        <w:rPr>
          <w:lang w:val="en-US"/>
        </w:rPr>
      </w:pPr>
    </w:p>
    <w:p w:rsidR="00C22514" w:rsidRPr="00C22514" w:rsidRDefault="00AF7E45" w:rsidP="00C22514">
      <w:pPr>
        <w:spacing w:after="0" w:line="360" w:lineRule="auto"/>
        <w:jc w:val="center"/>
        <w:rPr>
          <w:sz w:val="36"/>
          <w:lang w:val="en-US"/>
        </w:rPr>
      </w:pPr>
      <w:r>
        <w:rPr>
          <w:b/>
          <w:bCs/>
          <w:sz w:val="36"/>
          <w:lang w:val="en-US"/>
        </w:rPr>
        <w:t>Supplementary figure 2</w:t>
      </w:r>
    </w:p>
    <w:p w:rsidR="00C22514" w:rsidRDefault="00C22514"/>
    <w:tbl>
      <w:tblPr>
        <w:tblW w:w="9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91"/>
        <w:gridCol w:w="5069"/>
      </w:tblGrid>
      <w:tr w:rsidR="003309A3" w:rsidRPr="00AF7E45" w:rsidTr="008F46E9">
        <w:tc>
          <w:tcPr>
            <w:tcW w:w="9760" w:type="dxa"/>
            <w:gridSpan w:val="2"/>
          </w:tcPr>
          <w:p w:rsidR="003309A3" w:rsidRPr="008E03AC" w:rsidRDefault="00C42F3A" w:rsidP="00C42F3A">
            <w:pPr>
              <w:spacing w:before="240" w:after="0" w:line="360" w:lineRule="auto"/>
              <w:rPr>
                <w:noProof/>
                <w:lang w:val="en-GB" w:eastAsia="de-DE"/>
              </w:rPr>
            </w:pPr>
            <w:bookmarkStart w:id="0" w:name="_Hlk486569925"/>
            <w:r w:rsidRPr="008E03AC">
              <w:rPr>
                <w:b/>
                <w:noProof/>
                <w:lang w:val="en-GB" w:eastAsia="de-DE"/>
              </w:rPr>
              <w:t>Fig</w:t>
            </w:r>
            <w:bookmarkStart w:id="1" w:name="_GoBack"/>
            <w:bookmarkEnd w:id="1"/>
            <w:r w:rsidRPr="008E03AC">
              <w:rPr>
                <w:b/>
                <w:noProof/>
                <w:lang w:val="en-GB" w:eastAsia="de-DE"/>
              </w:rPr>
              <w:t xml:space="preserve"> </w:t>
            </w:r>
            <w:r>
              <w:rPr>
                <w:b/>
                <w:noProof/>
                <w:lang w:val="en-GB" w:eastAsia="de-DE"/>
              </w:rPr>
              <w:t xml:space="preserve">S2. </w:t>
            </w:r>
            <w:r w:rsidRPr="00EE2A38">
              <w:rPr>
                <w:noProof/>
                <w:lang w:val="en-GB" w:eastAsia="de-DE"/>
              </w:rPr>
              <w:t>All cytokines per BAL IGRA (negative white symbols, positive black symbols)</w:t>
            </w:r>
          </w:p>
        </w:tc>
      </w:tr>
      <w:bookmarkEnd w:id="0"/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67813CD8" wp14:editId="64081876">
                  <wp:extent cx="2519045" cy="1751330"/>
                  <wp:effectExtent l="0" t="0" r="0" b="1270"/>
                  <wp:docPr id="2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045" cy="1751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259F5996" wp14:editId="6D3C867D">
                  <wp:extent cx="2700020" cy="1768475"/>
                  <wp:effectExtent l="0" t="0" r="5080" b="3175"/>
                  <wp:docPr id="25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20" cy="1768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46004FB0" wp14:editId="14FDEA88">
                  <wp:extent cx="2777490" cy="1751330"/>
                  <wp:effectExtent l="0" t="0" r="3810" b="1270"/>
                  <wp:docPr id="26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490" cy="1751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6C1B23D8" wp14:editId="683AF766">
                  <wp:extent cx="2579370" cy="1742440"/>
                  <wp:effectExtent l="0" t="0" r="0" b="0"/>
                  <wp:docPr id="27" name="Grafik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174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3931ED7B" wp14:editId="4B7050F7">
                  <wp:extent cx="2458720" cy="1845945"/>
                  <wp:effectExtent l="0" t="0" r="0" b="1905"/>
                  <wp:docPr id="28" name="Grafik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720" cy="18459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2EDEDFEF" wp14:editId="3741A340">
                  <wp:extent cx="2648585" cy="1802765"/>
                  <wp:effectExtent l="0" t="0" r="0" b="6985"/>
                  <wp:docPr id="29" name="Grafik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6C209667" wp14:editId="3936EA8D">
                  <wp:extent cx="2579370" cy="1802765"/>
                  <wp:effectExtent l="0" t="0" r="0" b="6985"/>
                  <wp:docPr id="30" name="Grafik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0AD0E3BD" wp14:editId="0ABD8C33">
                  <wp:extent cx="2648585" cy="1802765"/>
                  <wp:effectExtent l="0" t="0" r="0" b="6985"/>
                  <wp:docPr id="31" name="Grafik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24B83F65" wp14:editId="4B64C861">
                  <wp:extent cx="2648585" cy="1802765"/>
                  <wp:effectExtent l="0" t="0" r="0" b="6985"/>
                  <wp:docPr id="32" name="Grafik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7467FE09" wp14:editId="5489A670">
                  <wp:extent cx="2648585" cy="1802765"/>
                  <wp:effectExtent l="0" t="0" r="0" b="6985"/>
                  <wp:docPr id="33" name="Grafik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3FC30A9A" wp14:editId="387A8FB6">
                  <wp:extent cx="2700020" cy="1794510"/>
                  <wp:effectExtent l="0" t="0" r="5080" b="0"/>
                  <wp:docPr id="34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20" cy="179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50E803D2" wp14:editId="6FE76CCC">
                  <wp:extent cx="2691130" cy="1794510"/>
                  <wp:effectExtent l="0" t="0" r="0" b="0"/>
                  <wp:docPr id="35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130" cy="179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1C45C253" wp14:editId="3B3CB981">
                  <wp:extent cx="2605405" cy="1794510"/>
                  <wp:effectExtent l="0" t="0" r="4445" b="0"/>
                  <wp:docPr id="36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405" cy="179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5D3DA9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23A54B0E" wp14:editId="173D0C9D">
                  <wp:extent cx="2605405" cy="1794510"/>
                  <wp:effectExtent l="0" t="0" r="4445" b="0"/>
                  <wp:docPr id="37" name="Grafik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405" cy="179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5D3DA9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lastRenderedPageBreak/>
              <w:drawing>
                <wp:inline distT="0" distB="0" distL="0" distR="0" wp14:anchorId="1C19A32D" wp14:editId="1E95BB68">
                  <wp:extent cx="2605405" cy="1794510"/>
                  <wp:effectExtent l="0" t="0" r="4445" b="0"/>
                  <wp:docPr id="38" name="Grafik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405" cy="179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5D3DA9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71435840" wp14:editId="3F9D766D">
                  <wp:extent cx="2777490" cy="1751330"/>
                  <wp:effectExtent l="0" t="0" r="3810" b="1270"/>
                  <wp:docPr id="39" name="Grafik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7490" cy="1751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16D51216" wp14:editId="07238B58">
                  <wp:extent cx="2648585" cy="1802765"/>
                  <wp:effectExtent l="0" t="0" r="0" b="6985"/>
                  <wp:docPr id="40" name="Grafik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79A56F07" wp14:editId="5AA16B5C">
                  <wp:extent cx="2648585" cy="1802765"/>
                  <wp:effectExtent l="0" t="0" r="0" b="6985"/>
                  <wp:docPr id="41" name="Grafik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7DA08002" wp14:editId="115BD9E5">
                  <wp:extent cx="2648585" cy="1802765"/>
                  <wp:effectExtent l="0" t="0" r="0" b="6985"/>
                  <wp:docPr id="42" name="Grafik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0BC2E1C3" wp14:editId="4E5BB8D3">
                  <wp:extent cx="2605405" cy="1794510"/>
                  <wp:effectExtent l="0" t="0" r="4445" b="0"/>
                  <wp:docPr id="43" name="Grafik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405" cy="1794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09A3" w:rsidRPr="00352CE9" w:rsidTr="008F46E9">
        <w:tc>
          <w:tcPr>
            <w:tcW w:w="4691" w:type="dxa"/>
          </w:tcPr>
          <w:p w:rsidR="003309A3" w:rsidRPr="00352CE9" w:rsidRDefault="003309A3" w:rsidP="008F46E9">
            <w:pPr>
              <w:spacing w:after="0" w:line="360" w:lineRule="auto"/>
            </w:pPr>
            <w:r>
              <w:rPr>
                <w:noProof/>
                <w:lang w:eastAsia="de-DE"/>
              </w:rPr>
              <w:drawing>
                <wp:inline distT="0" distB="0" distL="0" distR="0" wp14:anchorId="2FCE5F54" wp14:editId="1B2BE9D7">
                  <wp:extent cx="2648585" cy="1802765"/>
                  <wp:effectExtent l="0" t="0" r="0" b="6985"/>
                  <wp:docPr id="44" name="Grafik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585" cy="1802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69" w:type="dxa"/>
          </w:tcPr>
          <w:p w:rsidR="003309A3" w:rsidRPr="00352CE9" w:rsidRDefault="003309A3" w:rsidP="008F46E9">
            <w:pPr>
              <w:spacing w:after="0" w:line="360" w:lineRule="auto"/>
            </w:pPr>
          </w:p>
        </w:tc>
      </w:tr>
    </w:tbl>
    <w:p w:rsidR="003309A3" w:rsidRDefault="003309A3" w:rsidP="003309A3">
      <w:pPr>
        <w:spacing w:after="0" w:line="360" w:lineRule="auto"/>
      </w:pPr>
    </w:p>
    <w:sectPr w:rsidR="00330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A3"/>
    <w:rsid w:val="00063E71"/>
    <w:rsid w:val="00071F4E"/>
    <w:rsid w:val="000A2864"/>
    <w:rsid w:val="000A48B8"/>
    <w:rsid w:val="000C25CA"/>
    <w:rsid w:val="000D6E3F"/>
    <w:rsid w:val="001C0823"/>
    <w:rsid w:val="001D1097"/>
    <w:rsid w:val="00214DBB"/>
    <w:rsid w:val="00236179"/>
    <w:rsid w:val="0028532E"/>
    <w:rsid w:val="0028536E"/>
    <w:rsid w:val="003309A3"/>
    <w:rsid w:val="003F05AB"/>
    <w:rsid w:val="0047427A"/>
    <w:rsid w:val="00477ECA"/>
    <w:rsid w:val="004A7F31"/>
    <w:rsid w:val="0050221E"/>
    <w:rsid w:val="005D3DA9"/>
    <w:rsid w:val="00685617"/>
    <w:rsid w:val="006B2895"/>
    <w:rsid w:val="006D5605"/>
    <w:rsid w:val="00726B54"/>
    <w:rsid w:val="008A1D26"/>
    <w:rsid w:val="008F46E9"/>
    <w:rsid w:val="00953EB8"/>
    <w:rsid w:val="00987498"/>
    <w:rsid w:val="00A76456"/>
    <w:rsid w:val="00AE28A2"/>
    <w:rsid w:val="00AE671E"/>
    <w:rsid w:val="00AF7E45"/>
    <w:rsid w:val="00B52968"/>
    <w:rsid w:val="00B7593E"/>
    <w:rsid w:val="00BA5EB1"/>
    <w:rsid w:val="00C22514"/>
    <w:rsid w:val="00C42F3A"/>
    <w:rsid w:val="00C62D39"/>
    <w:rsid w:val="00CB2F83"/>
    <w:rsid w:val="00CD2655"/>
    <w:rsid w:val="00D23F15"/>
    <w:rsid w:val="00E97162"/>
    <w:rsid w:val="00EE5BDE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4BE40"/>
  <w15:docId w15:val="{6D1D7E45-ECA1-4B26-9A18-C8CE180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9A3"/>
    <w:pPr>
      <w:suppressAutoHyphens/>
      <w:spacing w:after="200" w:line="276" w:lineRule="auto"/>
    </w:pPr>
    <w:rPr>
      <w:rFonts w:ascii="Calibri" w:eastAsia="Times New Roman" w:hAnsi="Calibri" w:cs="Calibri"/>
      <w:color w:val="00000A"/>
      <w:kern w:val="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309A3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F83"/>
    <w:rPr>
      <w:rFonts w:ascii="Tahoma" w:eastAsia="Times New Roman" w:hAnsi="Tahoma" w:cs="Tahoma"/>
      <w:color w:val="00000A"/>
      <w:kern w:val="1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18" Type="http://schemas.openxmlformats.org/officeDocument/2006/relationships/image" Target="media/image15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png"/><Relationship Id="rId19" Type="http://schemas.openxmlformats.org/officeDocument/2006/relationships/image" Target="media/image16.jpe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rtzdorf</dc:creator>
  <cp:lastModifiedBy>Christian Herzmann</cp:lastModifiedBy>
  <cp:revision>3</cp:revision>
  <dcterms:created xsi:type="dcterms:W3CDTF">2017-11-01T20:35:00Z</dcterms:created>
  <dcterms:modified xsi:type="dcterms:W3CDTF">2017-11-01T20:42:00Z</dcterms:modified>
</cp:coreProperties>
</file>